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CF6D2" w14:textId="77777777" w:rsidR="003B10B5" w:rsidRPr="003B10B5" w:rsidRDefault="003B10B5" w:rsidP="003B10B5">
      <w:pPr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b/>
          <w:bCs/>
          <w:sz w:val="22"/>
          <w:szCs w:val="22"/>
        </w:rPr>
        <w:t xml:space="preserve">Multimedia Appendix 1. </w:t>
      </w:r>
      <w:r w:rsidRPr="003B10B5">
        <w:rPr>
          <w:rFonts w:ascii="Arial" w:hAnsi="Arial" w:cs="Arial"/>
          <w:sz w:val="22"/>
          <w:szCs w:val="22"/>
        </w:rPr>
        <w:t>Demographics and clinical characteristics survey from QUALITY Study</w:t>
      </w:r>
    </w:p>
    <w:p w14:paraId="7025A75C" w14:textId="77777777" w:rsidR="003B10B5" w:rsidRPr="003B10B5" w:rsidRDefault="003B10B5" w:rsidP="003B10B5">
      <w:pPr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General Demographics</w:t>
      </w:r>
    </w:p>
    <w:p w14:paraId="6F9262CA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would you describe your gender?</w:t>
      </w:r>
    </w:p>
    <w:p w14:paraId="5DE4CEA6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ich of the following best describe your gender (Select all that apply):</w:t>
      </w:r>
    </w:p>
    <w:p w14:paraId="2DD8AC7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Girl/woman/feminine</w:t>
      </w:r>
    </w:p>
    <w:p w14:paraId="6C5D3C3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oy/man/masculine</w:t>
      </w:r>
    </w:p>
    <w:p w14:paraId="4FDC659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nbinary</w:t>
      </w:r>
    </w:p>
    <w:p w14:paraId="5532610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gender/no gender</w:t>
      </w:r>
    </w:p>
    <w:p w14:paraId="08C1C142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Questioning</w:t>
      </w:r>
    </w:p>
    <w:p w14:paraId="0C1FC7C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don’t know what this question is asking</w:t>
      </w:r>
    </w:p>
    <w:p w14:paraId="3A403672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prefer not to answer this question</w:t>
      </w:r>
    </w:p>
    <w:p w14:paraId="4C7597BE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Are </w:t>
      </w:r>
      <w:proofErr w:type="gramStart"/>
      <w:r w:rsidRPr="003B10B5">
        <w:rPr>
          <w:rFonts w:ascii="Arial" w:hAnsi="Arial" w:cs="Arial"/>
          <w:sz w:val="22"/>
          <w:szCs w:val="22"/>
        </w:rPr>
        <w:t>you</w:t>
      </w:r>
      <w:proofErr w:type="gramEnd"/>
      <w:r w:rsidRPr="003B10B5">
        <w:rPr>
          <w:rFonts w:ascii="Arial" w:hAnsi="Arial" w:cs="Arial"/>
          <w:sz w:val="22"/>
          <w:szCs w:val="22"/>
        </w:rPr>
        <w:t xml:space="preserve"> transgender?</w:t>
      </w:r>
    </w:p>
    <w:p w14:paraId="564B362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</w:t>
      </w:r>
    </w:p>
    <w:p w14:paraId="1E6A5A9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No </w:t>
      </w:r>
    </w:p>
    <w:p w14:paraId="7122A24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Questioning</w:t>
      </w:r>
    </w:p>
    <w:p w14:paraId="58B78F6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don’t know what this question is asking</w:t>
      </w:r>
    </w:p>
    <w:p w14:paraId="15060D29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prefer not to answer this question</w:t>
      </w:r>
    </w:p>
    <w:p w14:paraId="24339917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do you describe your race, ethnicity, tribal affiliation, country of origin, or ancestry? [Open]</w:t>
      </w:r>
    </w:p>
    <w:p w14:paraId="6A84CDDC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ich of the following best describes your background (also known as race/ethnicity)? Select all that apply.</w:t>
      </w:r>
    </w:p>
    <w:p w14:paraId="03DA6E3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ispanic/Latino/a/x</w:t>
      </w:r>
    </w:p>
    <w:p w14:paraId="6DC28F57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entral American</w:t>
      </w:r>
    </w:p>
    <w:p w14:paraId="5C01DD4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exican</w:t>
      </w:r>
    </w:p>
    <w:p w14:paraId="4E923951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outh American</w:t>
      </w:r>
    </w:p>
    <w:p w14:paraId="5AADBA6E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Hispanic or Latino/a/x, but not as one of the groups listed above</w:t>
      </w:r>
    </w:p>
    <w:p w14:paraId="55D5FE47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sian</w:t>
      </w:r>
    </w:p>
    <w:p w14:paraId="0D88CE5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sian Indian</w:t>
      </w:r>
    </w:p>
    <w:p w14:paraId="5460FD07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ambodian</w:t>
      </w:r>
    </w:p>
    <w:p w14:paraId="27D7E770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hinese</w:t>
      </w:r>
    </w:p>
    <w:p w14:paraId="20D66AC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ommunities of Myanmar</w:t>
      </w:r>
    </w:p>
    <w:p w14:paraId="5CCA81B8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ilipino/a</w:t>
      </w:r>
    </w:p>
    <w:p w14:paraId="5FDF699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mong</w:t>
      </w:r>
    </w:p>
    <w:p w14:paraId="18E31928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Japanese</w:t>
      </w:r>
    </w:p>
    <w:p w14:paraId="5B48CFB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Korean</w:t>
      </w:r>
    </w:p>
    <w:p w14:paraId="1354DA66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Laotian</w:t>
      </w:r>
    </w:p>
    <w:p w14:paraId="394B42C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outh Asian</w:t>
      </w:r>
    </w:p>
    <w:p w14:paraId="174D062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Vietnamese</w:t>
      </w:r>
    </w:p>
    <w:p w14:paraId="00F22C2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Asian, but not as one of the groups listed above</w:t>
      </w:r>
    </w:p>
    <w:p w14:paraId="6593FB00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iddle Eastern or North African</w:t>
      </w:r>
    </w:p>
    <w:p w14:paraId="7911295B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iddle Eastern</w:t>
      </w:r>
    </w:p>
    <w:p w14:paraId="226C851E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rabic</w:t>
      </w:r>
    </w:p>
    <w:p w14:paraId="383B8985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rth African</w:t>
      </w:r>
    </w:p>
    <w:p w14:paraId="5F1780F1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Middle Eastern or North African, but not as one of the groups listed above</w:t>
      </w:r>
    </w:p>
    <w:p w14:paraId="23BA7E49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Black </w:t>
      </w:r>
    </w:p>
    <w:p w14:paraId="448B7D1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lastRenderedPageBreak/>
        <w:t>African American</w:t>
      </w:r>
    </w:p>
    <w:p w14:paraId="364B2C55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fro-Caribbean</w:t>
      </w:r>
    </w:p>
    <w:p w14:paraId="7CF08334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Ethiopian</w:t>
      </w:r>
    </w:p>
    <w:p w14:paraId="31E6694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omali</w:t>
      </w:r>
    </w:p>
    <w:p w14:paraId="6F61F80C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African, but not as one of the groups listed above</w:t>
      </w:r>
    </w:p>
    <w:p w14:paraId="1C75DF18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Black, but not as one of the groups listed above</w:t>
      </w:r>
    </w:p>
    <w:p w14:paraId="70FC636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merican Indian/Alaska Native</w:t>
      </w:r>
    </w:p>
    <w:p w14:paraId="1D7F1FEC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merican Indian</w:t>
      </w:r>
    </w:p>
    <w:p w14:paraId="30F8539D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laska Native</w:t>
      </w:r>
    </w:p>
    <w:p w14:paraId="41AC6E5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anadian Inuit, Metis, or First Nation</w:t>
      </w:r>
    </w:p>
    <w:p w14:paraId="0F113A26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Indigenous Mexican, Central American, or South American, but not as one of the groups listed above</w:t>
      </w:r>
    </w:p>
    <w:p w14:paraId="22F08F09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</w:p>
    <w:p w14:paraId="01AC0DD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White </w:t>
      </w:r>
    </w:p>
    <w:p w14:paraId="409B7BBF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Eastern European</w:t>
      </w:r>
    </w:p>
    <w:p w14:paraId="27E7204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lavic</w:t>
      </w:r>
    </w:p>
    <w:p w14:paraId="68CE6F74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estern European</w:t>
      </w:r>
    </w:p>
    <w:p w14:paraId="5296944C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White, but not as one of the groups listed above</w:t>
      </w:r>
    </w:p>
    <w:p w14:paraId="75C41BA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ative Hawaiian or Pacific Islander</w:t>
      </w:r>
    </w:p>
    <w:p w14:paraId="7F667D2E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spellStart"/>
      <w:r w:rsidRPr="003B10B5">
        <w:rPr>
          <w:rFonts w:ascii="Arial" w:hAnsi="Arial" w:cs="Arial"/>
          <w:sz w:val="22"/>
          <w:szCs w:val="22"/>
        </w:rPr>
        <w:t>Chamoru</w:t>
      </w:r>
      <w:proofErr w:type="spellEnd"/>
      <w:r w:rsidRPr="003B10B5">
        <w:rPr>
          <w:rFonts w:ascii="Arial" w:hAnsi="Arial" w:cs="Arial"/>
          <w:sz w:val="22"/>
          <w:szCs w:val="22"/>
        </w:rPr>
        <w:t xml:space="preserve"> (Chamorro)</w:t>
      </w:r>
    </w:p>
    <w:p w14:paraId="19DD5CE7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arshallese</w:t>
      </w:r>
    </w:p>
    <w:p w14:paraId="5C41C1E3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Communities of the Micronesian Region</w:t>
      </w:r>
    </w:p>
    <w:p w14:paraId="61B8159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ative Hawaiian</w:t>
      </w:r>
    </w:p>
    <w:p w14:paraId="6E21A39D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amoan</w:t>
      </w:r>
    </w:p>
    <w:p w14:paraId="1B8EA2BE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identify as Native Hawaiian or Pacific Islander, but not as one of the groups listed above</w:t>
      </w:r>
    </w:p>
    <w:p w14:paraId="4A060B4B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We realize we may have not captured everything about you and your identity. If you would like to say more about communities you represent, please feel free to share. </w:t>
      </w:r>
    </w:p>
    <w:p w14:paraId="64EC25E5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would you describe your disability status? We are interested regardless of whether you typically request accommodations for this disability. Please select all that apply.</w:t>
      </w:r>
    </w:p>
    <w:p w14:paraId="5276A060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eaf or serious difficulty hearing</w:t>
      </w:r>
    </w:p>
    <w:p w14:paraId="2BF3691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lind or serious difficulty seeing (even when wearing glasses)</w:t>
      </w:r>
    </w:p>
    <w:p w14:paraId="3412F4D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erious difficulty walking or climbing stairs</w:t>
      </w:r>
    </w:p>
    <w:p w14:paraId="5646B38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fficulty concentrating, remembering, or making decisions</w:t>
      </w:r>
    </w:p>
    <w:p w14:paraId="7161B4A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fficulty dressing or bathing</w:t>
      </w:r>
    </w:p>
    <w:p w14:paraId="4C5B70F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Using your usual (customary) language, have serious difficulty communicating or being understood</w:t>
      </w:r>
    </w:p>
    <w:p w14:paraId="6B0A4DF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am not comfortable disclosing/I do not wish to disclose my disability status.</w:t>
      </w:r>
    </w:p>
    <w:p w14:paraId="055E9F9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do not identify with a disability or impairment</w:t>
      </w:r>
    </w:p>
    <w:p w14:paraId="1A1DB5B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 disability or impairment not listed above (please describe)</w:t>
      </w:r>
    </w:p>
    <w:p w14:paraId="00D19829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re you currently a student?</w:t>
      </w:r>
    </w:p>
    <w:p w14:paraId="03C70C7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</w:t>
      </w:r>
    </w:p>
    <w:p w14:paraId="063664E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</w:t>
      </w:r>
    </w:p>
    <w:p w14:paraId="6FCA13A6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(If yes to previous) Which of the following best describes your current student status?</w:t>
      </w:r>
    </w:p>
    <w:p w14:paraId="3660B710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iddle school student</w:t>
      </w:r>
    </w:p>
    <w:p w14:paraId="375BA453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igh school student</w:t>
      </w:r>
    </w:p>
    <w:p w14:paraId="51BBD0E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lastRenderedPageBreak/>
        <w:t>Part-time college student</w:t>
      </w:r>
    </w:p>
    <w:p w14:paraId="2D49219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ull-time college student</w:t>
      </w:r>
    </w:p>
    <w:p w14:paraId="6999FC6F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Trade or vocational school training</w:t>
      </w:r>
    </w:p>
    <w:p w14:paraId="53762E13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ther</w:t>
      </w:r>
    </w:p>
    <w:p w14:paraId="77D2837D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ich of the following best describes your current employment status?</w:t>
      </w:r>
    </w:p>
    <w:p w14:paraId="620B448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t currently working for pay</w:t>
      </w:r>
    </w:p>
    <w:p w14:paraId="6550BB1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Unable to work due to disability</w:t>
      </w:r>
    </w:p>
    <w:p w14:paraId="65266F9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orking part time (&lt;20 hours per week)</w:t>
      </w:r>
    </w:p>
    <w:p w14:paraId="0E93047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orking part time (20-35 hours per week)</w:t>
      </w:r>
    </w:p>
    <w:p w14:paraId="391E12B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orking full time (35+ hours per week)</w:t>
      </w:r>
    </w:p>
    <w:p w14:paraId="51C0714F" w14:textId="77777777" w:rsidR="003B10B5" w:rsidRPr="003B10B5" w:rsidRDefault="003B10B5" w:rsidP="003B10B5">
      <w:pPr>
        <w:rPr>
          <w:rFonts w:ascii="Arial" w:hAnsi="Arial" w:cs="Arial"/>
          <w:sz w:val="22"/>
          <w:szCs w:val="22"/>
        </w:rPr>
      </w:pPr>
    </w:p>
    <w:p w14:paraId="5EC7CF72" w14:textId="77777777" w:rsidR="003B10B5" w:rsidRPr="003B10B5" w:rsidRDefault="003B10B5" w:rsidP="003B10B5">
      <w:pPr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abetes History</w:t>
      </w:r>
    </w:p>
    <w:p w14:paraId="326E29E6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many years ago were you diagnosed by a doctor with diabetes?</w:t>
      </w:r>
    </w:p>
    <w:p w14:paraId="474A1C1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0-18</w:t>
      </w:r>
    </w:p>
    <w:p w14:paraId="01249FC3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n the last twelve months, did you ever need emergency medical attention for your diabetes? This might include going to the emergency room, calling an ambulance, spending a night in the hospital, etc.</w:t>
      </w:r>
    </w:p>
    <w:p w14:paraId="7511A38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</w:t>
      </w:r>
    </w:p>
    <w:p w14:paraId="40BC3C67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</w:t>
      </w:r>
    </w:p>
    <w:p w14:paraId="10661B1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(If yes, why did you go to the hospital?)</w:t>
      </w:r>
    </w:p>
    <w:p w14:paraId="382A8C90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abetic Ketoacidosis (DKA) or high blood sugar</w:t>
      </w:r>
    </w:p>
    <w:p w14:paraId="535F3B2A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ypoglycemia or low blood sugar</w:t>
      </w:r>
    </w:p>
    <w:p w14:paraId="076DA5B5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ich of the following medical professionals helps you to manage your diabetes? (Select all that apply).</w:t>
      </w:r>
    </w:p>
    <w:p w14:paraId="147AD65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dult endocrinologist</w:t>
      </w:r>
    </w:p>
    <w:p w14:paraId="477E7DCF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Pediatric endocrinologist</w:t>
      </w:r>
    </w:p>
    <w:p w14:paraId="5AAD47B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Primary care provider</w:t>
      </w:r>
    </w:p>
    <w:p w14:paraId="44A5F9D2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 different provider (please specify)</w:t>
      </w:r>
    </w:p>
    <w:p w14:paraId="2E6DD72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 do not currently have a provider who helps me manage my diabetes</w:t>
      </w:r>
    </w:p>
    <w:p w14:paraId="46E432FC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(If peds endo) Do you anticipate transitioning to adult endocrinology in the next year?</w:t>
      </w:r>
    </w:p>
    <w:p w14:paraId="3B84C763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Yes </w:t>
      </w:r>
    </w:p>
    <w:p w14:paraId="6FE1F2A2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</w:t>
      </w:r>
    </w:p>
    <w:p w14:paraId="4A26309B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often in the last year have you seen a doctor or other provider for your diabetes?</w:t>
      </w:r>
    </w:p>
    <w:p w14:paraId="3623789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0 times</w:t>
      </w:r>
    </w:p>
    <w:p w14:paraId="09D6CB6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1 time</w:t>
      </w:r>
    </w:p>
    <w:p w14:paraId="1045A98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2 times</w:t>
      </w:r>
    </w:p>
    <w:p w14:paraId="5B86411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3 times</w:t>
      </w:r>
    </w:p>
    <w:p w14:paraId="487CECE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4 or more times</w:t>
      </w:r>
    </w:p>
    <w:p w14:paraId="7B98F497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often in the last year have you seen a diabetes educator for your diabetes?</w:t>
      </w:r>
    </w:p>
    <w:p w14:paraId="35EC382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0 times</w:t>
      </w:r>
    </w:p>
    <w:p w14:paraId="4233B87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1 time</w:t>
      </w:r>
    </w:p>
    <w:p w14:paraId="5537935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2 times</w:t>
      </w:r>
    </w:p>
    <w:p w14:paraId="501BD3E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3 times</w:t>
      </w:r>
    </w:p>
    <w:p w14:paraId="569D55A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4 or more times</w:t>
      </w:r>
    </w:p>
    <w:p w14:paraId="6CECCB5A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lastRenderedPageBreak/>
        <w:t>Does someone typically attend your diabetes-related appointments with you?</w:t>
      </w:r>
    </w:p>
    <w:p w14:paraId="53421F0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, I go to my appointments alone</w:t>
      </w:r>
    </w:p>
    <w:p w14:paraId="2AAE0A0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, a parent goes with me</w:t>
      </w:r>
    </w:p>
    <w:p w14:paraId="71C3228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, a spouse or significant other attends with me</w:t>
      </w:r>
    </w:p>
    <w:p w14:paraId="6611790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, a friend or support person attends with me</w:t>
      </w:r>
    </w:p>
    <w:p w14:paraId="475CDA7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ther (please specify)</w:t>
      </w:r>
    </w:p>
    <w:p w14:paraId="503691D3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Who helps you with your </w:t>
      </w:r>
      <w:r w:rsidRPr="003B10B5">
        <w:rPr>
          <w:rFonts w:ascii="Arial" w:hAnsi="Arial" w:cs="Arial"/>
          <w:sz w:val="22"/>
          <w:szCs w:val="22"/>
          <w:u w:val="single"/>
        </w:rPr>
        <w:t>day-to-day</w:t>
      </w:r>
      <w:r w:rsidRPr="003B10B5">
        <w:rPr>
          <w:rFonts w:ascii="Arial" w:hAnsi="Arial" w:cs="Arial"/>
          <w:sz w:val="22"/>
          <w:szCs w:val="22"/>
        </w:rPr>
        <w:t xml:space="preserve"> diabetes management? (Select all that apply)</w:t>
      </w:r>
    </w:p>
    <w:p w14:paraId="5885302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Parent</w:t>
      </w:r>
    </w:p>
    <w:p w14:paraId="0894521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ther family member(s)</w:t>
      </w:r>
    </w:p>
    <w:p w14:paraId="3D1DBF47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riends</w:t>
      </w:r>
    </w:p>
    <w:p w14:paraId="393FE3D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ignificant other (boyfriend/girlfriend, spouse)</w:t>
      </w:r>
    </w:p>
    <w:p w14:paraId="631512F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Therapist, counselor, or social worker</w:t>
      </w:r>
    </w:p>
    <w:p w14:paraId="3A854F5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abetes medical team (nurse, doctor, etc.)</w:t>
      </w:r>
    </w:p>
    <w:p w14:paraId="2742A77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nline resources (website, blog, etc.)</w:t>
      </w:r>
    </w:p>
    <w:p w14:paraId="43200DD3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gramStart"/>
      <w:r w:rsidRPr="003B10B5">
        <w:rPr>
          <w:rFonts w:ascii="Arial" w:hAnsi="Arial" w:cs="Arial"/>
          <w:sz w:val="22"/>
          <w:szCs w:val="22"/>
        </w:rPr>
        <w:t>Social Media</w:t>
      </w:r>
      <w:proofErr w:type="gramEnd"/>
      <w:r w:rsidRPr="003B10B5">
        <w:rPr>
          <w:rFonts w:ascii="Arial" w:hAnsi="Arial" w:cs="Arial"/>
          <w:sz w:val="22"/>
          <w:szCs w:val="22"/>
        </w:rPr>
        <w:t xml:space="preserve"> or other online community</w:t>
      </w:r>
    </w:p>
    <w:p w14:paraId="3FBF1FF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Nobody </w:t>
      </w:r>
    </w:p>
    <w:p w14:paraId="2239DEB6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Who helps you manage the </w:t>
      </w:r>
      <w:r w:rsidRPr="003B10B5">
        <w:rPr>
          <w:rFonts w:ascii="Arial" w:hAnsi="Arial" w:cs="Arial"/>
          <w:sz w:val="22"/>
          <w:szCs w:val="22"/>
          <w:u w:val="single"/>
        </w:rPr>
        <w:t>emotional challenges</w:t>
      </w:r>
      <w:r w:rsidRPr="003B10B5">
        <w:rPr>
          <w:rFonts w:ascii="Arial" w:hAnsi="Arial" w:cs="Arial"/>
          <w:sz w:val="22"/>
          <w:szCs w:val="22"/>
        </w:rPr>
        <w:t xml:space="preserve"> of having diabetes? (Select all that apply)</w:t>
      </w:r>
    </w:p>
    <w:p w14:paraId="2121A46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Parent</w:t>
      </w:r>
    </w:p>
    <w:p w14:paraId="22AC539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ther family member(s)</w:t>
      </w:r>
    </w:p>
    <w:p w14:paraId="48108C3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riends</w:t>
      </w:r>
    </w:p>
    <w:p w14:paraId="3DE0268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ignificant other</w:t>
      </w:r>
    </w:p>
    <w:p w14:paraId="5B33996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Therapist, counselor, or social worker</w:t>
      </w:r>
    </w:p>
    <w:p w14:paraId="65910EBC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abetes medical team (nurse, doctor, etc.)</w:t>
      </w:r>
    </w:p>
    <w:p w14:paraId="08EF27F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nline resources (website, blog, etc.)</w:t>
      </w:r>
    </w:p>
    <w:p w14:paraId="59DD67F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gramStart"/>
      <w:r w:rsidRPr="003B10B5">
        <w:rPr>
          <w:rFonts w:ascii="Arial" w:hAnsi="Arial" w:cs="Arial"/>
          <w:sz w:val="22"/>
          <w:szCs w:val="22"/>
        </w:rPr>
        <w:t>Social Media</w:t>
      </w:r>
      <w:proofErr w:type="gramEnd"/>
      <w:r w:rsidRPr="003B10B5">
        <w:rPr>
          <w:rFonts w:ascii="Arial" w:hAnsi="Arial" w:cs="Arial"/>
          <w:sz w:val="22"/>
          <w:szCs w:val="22"/>
        </w:rPr>
        <w:t xml:space="preserve"> or other online community</w:t>
      </w:r>
    </w:p>
    <w:p w14:paraId="1DE9D61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body</w:t>
      </w:r>
    </w:p>
    <w:p w14:paraId="2EC6A052" w14:textId="77777777" w:rsidR="003B10B5" w:rsidRPr="003B10B5" w:rsidRDefault="003B10B5" w:rsidP="003B10B5">
      <w:pPr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iabetes Technology</w:t>
      </w:r>
    </w:p>
    <w:p w14:paraId="15014894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at type of continuous glucose monitor (or “CGM”) do you currently use?</w:t>
      </w:r>
    </w:p>
    <w:p w14:paraId="6D4A009F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reestyle Libre 14-day (oldest edition)</w:t>
      </w:r>
    </w:p>
    <w:p w14:paraId="4B06D01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reestyle Libre 2</w:t>
      </w:r>
    </w:p>
    <w:p w14:paraId="5F690333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reestyle Libre 3</w:t>
      </w:r>
    </w:p>
    <w:p w14:paraId="5AACB25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excom G6</w:t>
      </w:r>
    </w:p>
    <w:p w14:paraId="2E4376C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excom G7</w:t>
      </w:r>
    </w:p>
    <w:p w14:paraId="6D304D5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edtronic Guardian 3</w:t>
      </w:r>
    </w:p>
    <w:p w14:paraId="7114D4E7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edtronic Guardian connect</w:t>
      </w:r>
    </w:p>
    <w:p w14:paraId="4738A651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ther</w:t>
      </w:r>
    </w:p>
    <w:p w14:paraId="635149C4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or how long have you used a CGM?</w:t>
      </w:r>
    </w:p>
    <w:p w14:paraId="4087C3F6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0-3 months</w:t>
      </w:r>
    </w:p>
    <w:p w14:paraId="3375937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4-6 months</w:t>
      </w:r>
    </w:p>
    <w:p w14:paraId="40A68FE0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7-12 months</w:t>
      </w:r>
    </w:p>
    <w:p w14:paraId="50EA49D5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1-3 years</w:t>
      </w:r>
    </w:p>
    <w:p w14:paraId="471F58D4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4-6 years</w:t>
      </w:r>
    </w:p>
    <w:p w14:paraId="189F9ECD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ore than 6 years</w:t>
      </w:r>
    </w:p>
    <w:p w14:paraId="3E9BD386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lastRenderedPageBreak/>
        <w:t>How many days in the last month did you wear/use your CGM in the last month?</w:t>
      </w:r>
    </w:p>
    <w:p w14:paraId="7B0E863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fewer than 8 days of the month</w:t>
      </w:r>
    </w:p>
    <w:p w14:paraId="77407B5E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etween 8 days and 16 days</w:t>
      </w:r>
    </w:p>
    <w:p w14:paraId="7FC9C19A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etween 16 days and 24 days</w:t>
      </w:r>
    </w:p>
    <w:p w14:paraId="7A1525E8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ore than 24 days of the month</w:t>
      </w:r>
    </w:p>
    <w:p w14:paraId="185C23F4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re you currently using an insulin pump? (Yes, No)</w:t>
      </w:r>
    </w:p>
    <w:p w14:paraId="21DC060F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What kind of insulin pump/closed loop system are you currently using?</w:t>
      </w:r>
    </w:p>
    <w:p w14:paraId="10E12CB1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Medtronic </w:t>
      </w:r>
      <w:proofErr w:type="spellStart"/>
      <w:r w:rsidRPr="003B10B5">
        <w:rPr>
          <w:rFonts w:ascii="Arial" w:hAnsi="Arial" w:cs="Arial"/>
          <w:sz w:val="22"/>
          <w:szCs w:val="22"/>
        </w:rPr>
        <w:t>MiniMed</w:t>
      </w:r>
      <w:proofErr w:type="spellEnd"/>
    </w:p>
    <w:p w14:paraId="297C4178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edtronic 670 or 770</w:t>
      </w:r>
    </w:p>
    <w:p w14:paraId="1EE850CB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How often is your pump set to “auto mode”?</w:t>
      </w:r>
    </w:p>
    <w:p w14:paraId="51703810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ever</w:t>
      </w:r>
    </w:p>
    <w:p w14:paraId="5923A01E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Less than 25% of the time (fewer than 6 hours per day)</w:t>
      </w:r>
    </w:p>
    <w:p w14:paraId="46C284BA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etween 25% and 50% of the time (about 6-12 hours per day)</w:t>
      </w:r>
    </w:p>
    <w:p w14:paraId="2F6AA7A4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Between 50% and 75% of the time (about 12-18 hours per day)</w:t>
      </w:r>
    </w:p>
    <w:p w14:paraId="29AE10C7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More than 75% of the time (more than 18 hours per day) </w:t>
      </w:r>
    </w:p>
    <w:p w14:paraId="15C65FBD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Medtronic 630</w:t>
      </w:r>
    </w:p>
    <w:p w14:paraId="76538709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lder Medtronic Model (e.g., Paradigm Revel 723)</w:t>
      </w:r>
    </w:p>
    <w:p w14:paraId="7D705901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 xml:space="preserve">Tandem </w:t>
      </w:r>
      <w:proofErr w:type="spellStart"/>
      <w:proofErr w:type="gramStart"/>
      <w:r w:rsidRPr="003B10B5">
        <w:rPr>
          <w:rFonts w:ascii="Arial" w:hAnsi="Arial" w:cs="Arial"/>
          <w:sz w:val="22"/>
          <w:szCs w:val="22"/>
        </w:rPr>
        <w:t>t:slim</w:t>
      </w:r>
      <w:proofErr w:type="spellEnd"/>
      <w:proofErr w:type="gramEnd"/>
    </w:p>
    <w:p w14:paraId="5A137B6A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0"/>
          <w:id w:val="-934515576"/>
        </w:sdtPr>
        <w:sdtContent>
          <w:r w:rsidRPr="003B10B5">
            <w:rPr>
              <w:rFonts w:ascii="Arial" w:hAnsi="Arial" w:cs="Arial"/>
              <w:sz w:val="22"/>
              <w:szCs w:val="22"/>
            </w:rPr>
            <w:t xml:space="preserve">→ Do you use Control IQ? </w:t>
          </w:r>
        </w:sdtContent>
      </w:sdt>
    </w:p>
    <w:p w14:paraId="38727BAF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</w:t>
      </w:r>
    </w:p>
    <w:p w14:paraId="1AFFAAD0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</w:t>
      </w:r>
    </w:p>
    <w:p w14:paraId="5D48B6EA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1"/>
          <w:id w:val="-128557137"/>
        </w:sdtPr>
        <w:sdtContent>
          <w:r w:rsidRPr="003B10B5">
            <w:rPr>
              <w:rFonts w:ascii="Arial" w:hAnsi="Arial" w:cs="Arial"/>
              <w:sz w:val="22"/>
              <w:szCs w:val="22"/>
            </w:rPr>
            <w:t>→ If yes, how often are you using the Control IQ mode?</w:t>
          </w:r>
        </w:sdtContent>
      </w:sdt>
    </w:p>
    <w:p w14:paraId="499E288B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ever</w:t>
      </w:r>
    </w:p>
    <w:p w14:paraId="538627CC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less than 25% of the time</w:t>
      </w:r>
    </w:p>
    <w:p w14:paraId="5CB1AC00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25-50% of the time</w:t>
      </w:r>
    </w:p>
    <w:p w14:paraId="2720759C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50-75% of the time</w:t>
      </w:r>
    </w:p>
    <w:p w14:paraId="234CB3F2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&gt;75% of the time</w:t>
      </w:r>
    </w:p>
    <w:p w14:paraId="50A00F53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2"/>
          <w:id w:val="231440926"/>
        </w:sdtPr>
        <w:sdtContent>
          <w:r w:rsidRPr="003B10B5">
            <w:rPr>
              <w:rFonts w:ascii="Arial" w:hAnsi="Arial" w:cs="Arial"/>
              <w:sz w:val="22"/>
              <w:szCs w:val="22"/>
            </w:rPr>
            <w:t xml:space="preserve">→ If no, do you use Basal IQ? </w:t>
          </w:r>
        </w:sdtContent>
      </w:sdt>
    </w:p>
    <w:p w14:paraId="2778B6C6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Yes</w:t>
      </w:r>
    </w:p>
    <w:p w14:paraId="5D0898AE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o</w:t>
      </w:r>
    </w:p>
    <w:p w14:paraId="2DD62161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spellStart"/>
      <w:r w:rsidRPr="003B10B5">
        <w:rPr>
          <w:rFonts w:ascii="Arial" w:hAnsi="Arial" w:cs="Arial"/>
          <w:sz w:val="22"/>
          <w:szCs w:val="22"/>
        </w:rPr>
        <w:t>Omnipod</w:t>
      </w:r>
      <w:proofErr w:type="spellEnd"/>
      <w:r w:rsidRPr="003B10B5">
        <w:rPr>
          <w:rFonts w:ascii="Arial" w:hAnsi="Arial" w:cs="Arial"/>
          <w:sz w:val="22"/>
          <w:szCs w:val="22"/>
        </w:rPr>
        <w:t xml:space="preserve"> Eros </w:t>
      </w:r>
    </w:p>
    <w:p w14:paraId="0ACB5BBC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spellStart"/>
      <w:r w:rsidRPr="003B10B5">
        <w:rPr>
          <w:rFonts w:ascii="Arial" w:hAnsi="Arial" w:cs="Arial"/>
          <w:sz w:val="22"/>
          <w:szCs w:val="22"/>
        </w:rPr>
        <w:t>Omnipod</w:t>
      </w:r>
      <w:proofErr w:type="spellEnd"/>
      <w:r w:rsidRPr="003B10B5">
        <w:rPr>
          <w:rFonts w:ascii="Arial" w:hAnsi="Arial" w:cs="Arial"/>
          <w:sz w:val="22"/>
          <w:szCs w:val="22"/>
        </w:rPr>
        <w:t xml:space="preserve"> Dash</w:t>
      </w:r>
    </w:p>
    <w:p w14:paraId="368AF870" w14:textId="77777777" w:rsidR="003B10B5" w:rsidRPr="003B10B5" w:rsidRDefault="003B10B5" w:rsidP="003B10B5">
      <w:pPr>
        <w:pStyle w:val="ListParagraph"/>
        <w:numPr>
          <w:ilvl w:val="3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proofErr w:type="spellStart"/>
      <w:r w:rsidRPr="003B10B5">
        <w:rPr>
          <w:rFonts w:ascii="Arial" w:hAnsi="Arial" w:cs="Arial"/>
          <w:sz w:val="22"/>
          <w:szCs w:val="22"/>
        </w:rPr>
        <w:t>Omnipod</w:t>
      </w:r>
      <w:proofErr w:type="spellEnd"/>
      <w:r w:rsidRPr="003B10B5">
        <w:rPr>
          <w:rFonts w:ascii="Arial" w:hAnsi="Arial" w:cs="Arial"/>
          <w:sz w:val="22"/>
          <w:szCs w:val="22"/>
        </w:rPr>
        <w:t xml:space="preserve"> 5 (OP5)</w:t>
      </w:r>
    </w:p>
    <w:p w14:paraId="0C69C2EC" w14:textId="77777777" w:rsidR="003B10B5" w:rsidRPr="003B10B5" w:rsidRDefault="003B10B5" w:rsidP="003B10B5">
      <w:pPr>
        <w:pStyle w:val="ListParagraph"/>
        <w:numPr>
          <w:ilvl w:val="4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sdt>
        <w:sdtPr>
          <w:rPr>
            <w:rFonts w:ascii="Arial" w:hAnsi="Arial" w:cs="Arial"/>
            <w:sz w:val="22"/>
            <w:szCs w:val="22"/>
          </w:rPr>
          <w:tag w:val="goog_rdk_3"/>
          <w:id w:val="422378475"/>
        </w:sdtPr>
        <w:sdtContent>
          <w:r w:rsidRPr="003B10B5">
            <w:rPr>
              <w:rFonts w:ascii="Arial" w:hAnsi="Arial" w:cs="Arial"/>
              <w:sz w:val="22"/>
              <w:szCs w:val="22"/>
            </w:rPr>
            <w:t>→ How often are you in “auto mode”?</w:t>
          </w:r>
        </w:sdtContent>
      </w:sdt>
    </w:p>
    <w:p w14:paraId="5067903B" w14:textId="77777777" w:rsidR="003B10B5" w:rsidRPr="003B10B5" w:rsidRDefault="003B10B5" w:rsidP="003B10B5">
      <w:pPr>
        <w:pStyle w:val="ListParagraph"/>
        <w:numPr>
          <w:ilvl w:val="5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ever</w:t>
      </w:r>
    </w:p>
    <w:p w14:paraId="3014FFA0" w14:textId="77777777" w:rsidR="003B10B5" w:rsidRPr="003B10B5" w:rsidRDefault="003B10B5" w:rsidP="003B10B5">
      <w:pPr>
        <w:pStyle w:val="ListParagraph"/>
        <w:numPr>
          <w:ilvl w:val="5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less than 25%</w:t>
      </w:r>
    </w:p>
    <w:p w14:paraId="309F6EF3" w14:textId="77777777" w:rsidR="003B10B5" w:rsidRPr="003B10B5" w:rsidRDefault="003B10B5" w:rsidP="003B10B5">
      <w:pPr>
        <w:pStyle w:val="ListParagraph"/>
        <w:numPr>
          <w:ilvl w:val="5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25-50%</w:t>
      </w:r>
    </w:p>
    <w:p w14:paraId="6F70213D" w14:textId="77777777" w:rsidR="003B10B5" w:rsidRPr="003B10B5" w:rsidRDefault="003B10B5" w:rsidP="003B10B5">
      <w:pPr>
        <w:pStyle w:val="ListParagraph"/>
        <w:numPr>
          <w:ilvl w:val="5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50-75%</w:t>
      </w:r>
    </w:p>
    <w:p w14:paraId="3BB80D82" w14:textId="77777777" w:rsidR="003B10B5" w:rsidRPr="003B10B5" w:rsidRDefault="003B10B5" w:rsidP="003B10B5">
      <w:pPr>
        <w:pStyle w:val="ListParagraph"/>
        <w:numPr>
          <w:ilvl w:val="5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&gt;75%</w:t>
      </w:r>
    </w:p>
    <w:p w14:paraId="1EEB00BB" w14:textId="77777777" w:rsidR="003B10B5" w:rsidRPr="003B10B5" w:rsidRDefault="003B10B5" w:rsidP="003B10B5">
      <w:pPr>
        <w:pStyle w:val="ListParagraph"/>
        <w:numPr>
          <w:ilvl w:val="1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o you regularly use any of the following methods to administer insulin?</w:t>
      </w:r>
    </w:p>
    <w:p w14:paraId="3887CADE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Insulin vials and syringes</w:t>
      </w:r>
    </w:p>
    <w:p w14:paraId="4C7E84AF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Oral insulin</w:t>
      </w:r>
    </w:p>
    <w:p w14:paraId="2CB505D7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Traditional insulin pens</w:t>
      </w:r>
    </w:p>
    <w:p w14:paraId="37ADE1E5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mart insulin pen (with a Bluetooth connection)</w:t>
      </w:r>
    </w:p>
    <w:p w14:paraId="24BFF166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lastRenderedPageBreak/>
        <w:t xml:space="preserve">Inhalable insulin (e.g., </w:t>
      </w:r>
      <w:proofErr w:type="spellStart"/>
      <w:r w:rsidRPr="003B10B5">
        <w:rPr>
          <w:rFonts w:ascii="Arial" w:hAnsi="Arial" w:cs="Arial"/>
          <w:sz w:val="22"/>
          <w:szCs w:val="22"/>
        </w:rPr>
        <w:t>Afrezza</w:t>
      </w:r>
      <w:proofErr w:type="spellEnd"/>
      <w:r w:rsidRPr="003B10B5">
        <w:rPr>
          <w:rFonts w:ascii="Arial" w:hAnsi="Arial" w:cs="Arial"/>
          <w:sz w:val="22"/>
          <w:szCs w:val="22"/>
        </w:rPr>
        <w:t>)</w:t>
      </w:r>
    </w:p>
    <w:p w14:paraId="729C9C69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Needle-free (“jet”) insulin injectors</w:t>
      </w:r>
    </w:p>
    <w:p w14:paraId="7D29577C" w14:textId="77777777" w:rsidR="003B10B5" w:rsidRPr="003B10B5" w:rsidRDefault="003B10B5" w:rsidP="003B10B5">
      <w:pPr>
        <w:pStyle w:val="ListParagraph"/>
        <w:numPr>
          <w:ilvl w:val="2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Something else (please describe)</w:t>
      </w:r>
    </w:p>
    <w:p w14:paraId="360E2D1A" w14:textId="77777777" w:rsidR="003B10B5" w:rsidRPr="003B10B5" w:rsidRDefault="003B10B5" w:rsidP="003B10B5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Are there any other tools you use to help you manage your diabetes? (e.g., a tracking app on your phone, a glucometer, etc.)? Tell us about it.</w:t>
      </w:r>
    </w:p>
    <w:p w14:paraId="07FDBA68" w14:textId="40F125EA" w:rsidR="00E674FF" w:rsidRPr="003839A0" w:rsidRDefault="003B10B5" w:rsidP="003839A0">
      <w:pPr>
        <w:pStyle w:val="ListParagraph"/>
        <w:numPr>
          <w:ilvl w:val="0"/>
          <w:numId w:val="1"/>
        </w:numPr>
        <w:spacing w:after="240" w:line="276" w:lineRule="auto"/>
        <w:rPr>
          <w:rFonts w:ascii="Arial" w:hAnsi="Arial" w:cs="Arial"/>
          <w:sz w:val="22"/>
          <w:szCs w:val="22"/>
        </w:rPr>
      </w:pPr>
      <w:r w:rsidRPr="003B10B5">
        <w:rPr>
          <w:rFonts w:ascii="Arial" w:hAnsi="Arial" w:cs="Arial"/>
          <w:sz w:val="22"/>
          <w:szCs w:val="22"/>
        </w:rPr>
        <w:t>Do you have any other health conditions that might impact your diabetes and/or your ability to care for your diabetes? Tell us about it.</w:t>
      </w:r>
    </w:p>
    <w:sectPr w:rsidR="00E674FF" w:rsidRPr="003839A0" w:rsidSect="003B10B5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48721793"/>
      <w:docPartObj>
        <w:docPartGallery w:val="Page Numbers (Bottom of Page)"/>
        <w:docPartUnique/>
      </w:docPartObj>
    </w:sdtPr>
    <w:sdtContent>
      <w:p w14:paraId="3480440A" w14:textId="77777777" w:rsidR="003B10B5" w:rsidRDefault="003B10B5" w:rsidP="00A134CF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7BF1617" w14:textId="77777777" w:rsidR="003B10B5" w:rsidRDefault="003B10B5" w:rsidP="00A134C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6005114"/>
      <w:docPartObj>
        <w:docPartGallery w:val="Page Numbers (Bottom of Page)"/>
        <w:docPartUnique/>
      </w:docPartObj>
    </w:sdtPr>
    <w:sdtContent>
      <w:p w14:paraId="1BB1074E" w14:textId="77777777" w:rsidR="003B10B5" w:rsidRDefault="003B10B5" w:rsidP="00A134CF">
        <w:pPr>
          <w:pStyle w:val="Footer"/>
          <w:rPr>
            <w:rStyle w:val="PageNumber"/>
          </w:rPr>
        </w:pPr>
        <w:r w:rsidRPr="007971D0">
          <w:rPr>
            <w:rStyle w:val="PageNumber"/>
          </w:rPr>
          <w:fldChar w:fldCharType="begin"/>
        </w:r>
        <w:r w:rsidRPr="007971D0">
          <w:rPr>
            <w:rStyle w:val="PageNumber"/>
          </w:rPr>
          <w:instrText xml:space="preserve"> PAGE </w:instrText>
        </w:r>
        <w:r w:rsidRPr="007971D0">
          <w:rPr>
            <w:rStyle w:val="PageNumber"/>
          </w:rPr>
          <w:fldChar w:fldCharType="separate"/>
        </w:r>
        <w:r w:rsidRPr="007971D0">
          <w:rPr>
            <w:rStyle w:val="PageNumber"/>
            <w:noProof/>
          </w:rPr>
          <w:t>4</w:t>
        </w:r>
        <w:r w:rsidRPr="007971D0">
          <w:rPr>
            <w:rStyle w:val="PageNumber"/>
          </w:rPr>
          <w:fldChar w:fldCharType="end"/>
        </w:r>
      </w:p>
    </w:sdtContent>
  </w:sdt>
  <w:p w14:paraId="71720E47" w14:textId="77777777" w:rsidR="003B10B5" w:rsidRDefault="003B10B5" w:rsidP="00A134CF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4F4D7D" w14:textId="77777777" w:rsidR="003B10B5" w:rsidRDefault="003B10B5" w:rsidP="00A134CF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A76E3A" w14:textId="77777777" w:rsidR="003B10B5" w:rsidRDefault="003B10B5" w:rsidP="00A134C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77D8F" w14:textId="77777777" w:rsidR="003B10B5" w:rsidRDefault="003B10B5" w:rsidP="00A134CF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4E5844" w14:textId="77777777" w:rsidR="003B10B5" w:rsidRDefault="003B10B5" w:rsidP="00A134C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F498E"/>
    <w:multiLevelType w:val="multilevel"/>
    <w:tmpl w:val="4132748C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0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18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2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39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4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120" w:hanging="360"/>
      </w:pPr>
      <w:rPr>
        <w:u w:val="none"/>
      </w:rPr>
    </w:lvl>
  </w:abstractNum>
  <w:num w:numId="1" w16cid:durableId="64379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B5"/>
    <w:rsid w:val="0000587C"/>
    <w:rsid w:val="0000643B"/>
    <w:rsid w:val="00017833"/>
    <w:rsid w:val="00024E10"/>
    <w:rsid w:val="00036DBB"/>
    <w:rsid w:val="00036F35"/>
    <w:rsid w:val="00037214"/>
    <w:rsid w:val="000447F2"/>
    <w:rsid w:val="00045506"/>
    <w:rsid w:val="000535EE"/>
    <w:rsid w:val="00060DD9"/>
    <w:rsid w:val="0006265C"/>
    <w:rsid w:val="0006636D"/>
    <w:rsid w:val="00070103"/>
    <w:rsid w:val="00080405"/>
    <w:rsid w:val="000867AA"/>
    <w:rsid w:val="00087EB9"/>
    <w:rsid w:val="00091EA3"/>
    <w:rsid w:val="000948B7"/>
    <w:rsid w:val="000A252C"/>
    <w:rsid w:val="000A31B8"/>
    <w:rsid w:val="000A4D68"/>
    <w:rsid w:val="000A5050"/>
    <w:rsid w:val="000B3D9A"/>
    <w:rsid w:val="000B66ED"/>
    <w:rsid w:val="000C6756"/>
    <w:rsid w:val="000D38C0"/>
    <w:rsid w:val="000D7AAE"/>
    <w:rsid w:val="000D7B82"/>
    <w:rsid w:val="000E6105"/>
    <w:rsid w:val="00114C5D"/>
    <w:rsid w:val="0011536B"/>
    <w:rsid w:val="00115D05"/>
    <w:rsid w:val="00125BA1"/>
    <w:rsid w:val="001267E6"/>
    <w:rsid w:val="00130536"/>
    <w:rsid w:val="00135DB6"/>
    <w:rsid w:val="001424CB"/>
    <w:rsid w:val="0014535C"/>
    <w:rsid w:val="001579DD"/>
    <w:rsid w:val="00163107"/>
    <w:rsid w:val="001645E0"/>
    <w:rsid w:val="001771FE"/>
    <w:rsid w:val="001934A8"/>
    <w:rsid w:val="00194003"/>
    <w:rsid w:val="001A7912"/>
    <w:rsid w:val="001B2EFA"/>
    <w:rsid w:val="001B35AA"/>
    <w:rsid w:val="001C51E9"/>
    <w:rsid w:val="001C7F1F"/>
    <w:rsid w:val="001D0488"/>
    <w:rsid w:val="001D53C7"/>
    <w:rsid w:val="001E2C1C"/>
    <w:rsid w:val="001E7F21"/>
    <w:rsid w:val="001F0AEE"/>
    <w:rsid w:val="00202DEA"/>
    <w:rsid w:val="00205E41"/>
    <w:rsid w:val="00210F64"/>
    <w:rsid w:val="00212706"/>
    <w:rsid w:val="0022370C"/>
    <w:rsid w:val="0022587B"/>
    <w:rsid w:val="00230ECD"/>
    <w:rsid w:val="00232DAB"/>
    <w:rsid w:val="002410E0"/>
    <w:rsid w:val="00244058"/>
    <w:rsid w:val="002537C0"/>
    <w:rsid w:val="00256927"/>
    <w:rsid w:val="00265269"/>
    <w:rsid w:val="00265AB5"/>
    <w:rsid w:val="0027046E"/>
    <w:rsid w:val="00286A84"/>
    <w:rsid w:val="00287F7D"/>
    <w:rsid w:val="00290F80"/>
    <w:rsid w:val="002937B0"/>
    <w:rsid w:val="00295BA9"/>
    <w:rsid w:val="00296440"/>
    <w:rsid w:val="00296E6B"/>
    <w:rsid w:val="002A5F90"/>
    <w:rsid w:val="002B04BC"/>
    <w:rsid w:val="002B0911"/>
    <w:rsid w:val="002C0568"/>
    <w:rsid w:val="002C6F17"/>
    <w:rsid w:val="002D591A"/>
    <w:rsid w:val="002D5F5A"/>
    <w:rsid w:val="002D7471"/>
    <w:rsid w:val="002E1F0B"/>
    <w:rsid w:val="00300C7F"/>
    <w:rsid w:val="00304808"/>
    <w:rsid w:val="00307111"/>
    <w:rsid w:val="003079CC"/>
    <w:rsid w:val="00310B77"/>
    <w:rsid w:val="0031474D"/>
    <w:rsid w:val="003201A7"/>
    <w:rsid w:val="00322FBE"/>
    <w:rsid w:val="003236C8"/>
    <w:rsid w:val="00324A6B"/>
    <w:rsid w:val="00327516"/>
    <w:rsid w:val="00327552"/>
    <w:rsid w:val="00334900"/>
    <w:rsid w:val="00360F74"/>
    <w:rsid w:val="00373459"/>
    <w:rsid w:val="0037654B"/>
    <w:rsid w:val="003825A3"/>
    <w:rsid w:val="003830E8"/>
    <w:rsid w:val="003839A0"/>
    <w:rsid w:val="00385A7F"/>
    <w:rsid w:val="00386885"/>
    <w:rsid w:val="00387DE5"/>
    <w:rsid w:val="003903C5"/>
    <w:rsid w:val="0039516D"/>
    <w:rsid w:val="003966DF"/>
    <w:rsid w:val="003A322E"/>
    <w:rsid w:val="003A50CD"/>
    <w:rsid w:val="003B10B5"/>
    <w:rsid w:val="003B48BF"/>
    <w:rsid w:val="003B6500"/>
    <w:rsid w:val="003C774C"/>
    <w:rsid w:val="003D6D20"/>
    <w:rsid w:val="003E303C"/>
    <w:rsid w:val="003F797F"/>
    <w:rsid w:val="0040530D"/>
    <w:rsid w:val="00414C73"/>
    <w:rsid w:val="00416830"/>
    <w:rsid w:val="0043220C"/>
    <w:rsid w:val="0043260C"/>
    <w:rsid w:val="004414E5"/>
    <w:rsid w:val="004421C6"/>
    <w:rsid w:val="00444693"/>
    <w:rsid w:val="00446A25"/>
    <w:rsid w:val="004474F5"/>
    <w:rsid w:val="00453197"/>
    <w:rsid w:val="00454FCD"/>
    <w:rsid w:val="00455E29"/>
    <w:rsid w:val="00461247"/>
    <w:rsid w:val="004640FE"/>
    <w:rsid w:val="00466E5B"/>
    <w:rsid w:val="0046700F"/>
    <w:rsid w:val="004867A7"/>
    <w:rsid w:val="00497769"/>
    <w:rsid w:val="004A2036"/>
    <w:rsid w:val="004A3F19"/>
    <w:rsid w:val="004A50F7"/>
    <w:rsid w:val="004A6683"/>
    <w:rsid w:val="004B38A9"/>
    <w:rsid w:val="004C5C92"/>
    <w:rsid w:val="004E5523"/>
    <w:rsid w:val="004F3223"/>
    <w:rsid w:val="0051172B"/>
    <w:rsid w:val="005219C7"/>
    <w:rsid w:val="005237D2"/>
    <w:rsid w:val="00524340"/>
    <w:rsid w:val="00530860"/>
    <w:rsid w:val="00536384"/>
    <w:rsid w:val="00537445"/>
    <w:rsid w:val="005375FF"/>
    <w:rsid w:val="0054017A"/>
    <w:rsid w:val="00562101"/>
    <w:rsid w:val="005632A7"/>
    <w:rsid w:val="00564C6C"/>
    <w:rsid w:val="00565314"/>
    <w:rsid w:val="00567011"/>
    <w:rsid w:val="0057212C"/>
    <w:rsid w:val="00574713"/>
    <w:rsid w:val="00576AA3"/>
    <w:rsid w:val="00584202"/>
    <w:rsid w:val="005849A8"/>
    <w:rsid w:val="00584AD8"/>
    <w:rsid w:val="0059068B"/>
    <w:rsid w:val="00590707"/>
    <w:rsid w:val="005A213A"/>
    <w:rsid w:val="005A6704"/>
    <w:rsid w:val="005B427F"/>
    <w:rsid w:val="005B58C5"/>
    <w:rsid w:val="005B7B14"/>
    <w:rsid w:val="005D1614"/>
    <w:rsid w:val="005D6139"/>
    <w:rsid w:val="005E1798"/>
    <w:rsid w:val="005E4361"/>
    <w:rsid w:val="005E7C2A"/>
    <w:rsid w:val="005F1BE5"/>
    <w:rsid w:val="005F338E"/>
    <w:rsid w:val="005F71E4"/>
    <w:rsid w:val="00602BFE"/>
    <w:rsid w:val="00602F08"/>
    <w:rsid w:val="006036A8"/>
    <w:rsid w:val="00624228"/>
    <w:rsid w:val="00624BF1"/>
    <w:rsid w:val="00637067"/>
    <w:rsid w:val="00637707"/>
    <w:rsid w:val="00640CF8"/>
    <w:rsid w:val="006414B7"/>
    <w:rsid w:val="00647C4B"/>
    <w:rsid w:val="00657B6F"/>
    <w:rsid w:val="00666D80"/>
    <w:rsid w:val="0067138D"/>
    <w:rsid w:val="006730FF"/>
    <w:rsid w:val="00681FB4"/>
    <w:rsid w:val="006852EA"/>
    <w:rsid w:val="00690991"/>
    <w:rsid w:val="006947D8"/>
    <w:rsid w:val="006A594B"/>
    <w:rsid w:val="006A6426"/>
    <w:rsid w:val="006A6646"/>
    <w:rsid w:val="006A735E"/>
    <w:rsid w:val="006B2E6B"/>
    <w:rsid w:val="006B5022"/>
    <w:rsid w:val="006C0450"/>
    <w:rsid w:val="006C27DB"/>
    <w:rsid w:val="006C67D8"/>
    <w:rsid w:val="006D1DE2"/>
    <w:rsid w:val="006D1DF8"/>
    <w:rsid w:val="006D5166"/>
    <w:rsid w:val="006D57FE"/>
    <w:rsid w:val="006E2693"/>
    <w:rsid w:val="006E430B"/>
    <w:rsid w:val="006F57DB"/>
    <w:rsid w:val="00700461"/>
    <w:rsid w:val="00704587"/>
    <w:rsid w:val="00704D0E"/>
    <w:rsid w:val="00704F66"/>
    <w:rsid w:val="0071259E"/>
    <w:rsid w:val="0071717F"/>
    <w:rsid w:val="0073343B"/>
    <w:rsid w:val="00736545"/>
    <w:rsid w:val="00745C34"/>
    <w:rsid w:val="0075315E"/>
    <w:rsid w:val="007541CB"/>
    <w:rsid w:val="00755A36"/>
    <w:rsid w:val="007623EB"/>
    <w:rsid w:val="00763534"/>
    <w:rsid w:val="00764377"/>
    <w:rsid w:val="0078435F"/>
    <w:rsid w:val="00786D9E"/>
    <w:rsid w:val="00791569"/>
    <w:rsid w:val="00795138"/>
    <w:rsid w:val="007A1E92"/>
    <w:rsid w:val="007B070A"/>
    <w:rsid w:val="007B33F7"/>
    <w:rsid w:val="007B7015"/>
    <w:rsid w:val="007C199A"/>
    <w:rsid w:val="007C1AE2"/>
    <w:rsid w:val="007C3C3C"/>
    <w:rsid w:val="007C6445"/>
    <w:rsid w:val="007D1C62"/>
    <w:rsid w:val="007D48CB"/>
    <w:rsid w:val="007D6F75"/>
    <w:rsid w:val="007D7CA2"/>
    <w:rsid w:val="007F2F79"/>
    <w:rsid w:val="00800B73"/>
    <w:rsid w:val="008014D8"/>
    <w:rsid w:val="00803459"/>
    <w:rsid w:val="00807AB5"/>
    <w:rsid w:val="00822C1A"/>
    <w:rsid w:val="008245F0"/>
    <w:rsid w:val="008314BC"/>
    <w:rsid w:val="00831601"/>
    <w:rsid w:val="0083376B"/>
    <w:rsid w:val="008337CA"/>
    <w:rsid w:val="008421B8"/>
    <w:rsid w:val="00852815"/>
    <w:rsid w:val="00866972"/>
    <w:rsid w:val="00867A62"/>
    <w:rsid w:val="00872F89"/>
    <w:rsid w:val="00880AC2"/>
    <w:rsid w:val="00890EEF"/>
    <w:rsid w:val="008A083B"/>
    <w:rsid w:val="008A338F"/>
    <w:rsid w:val="008A3E00"/>
    <w:rsid w:val="008B4424"/>
    <w:rsid w:val="008C3F45"/>
    <w:rsid w:val="008C4E87"/>
    <w:rsid w:val="008C59BC"/>
    <w:rsid w:val="008D32A2"/>
    <w:rsid w:val="008F7C0E"/>
    <w:rsid w:val="009006BB"/>
    <w:rsid w:val="00904358"/>
    <w:rsid w:val="009129D1"/>
    <w:rsid w:val="00925A17"/>
    <w:rsid w:val="00931F4D"/>
    <w:rsid w:val="00937E40"/>
    <w:rsid w:val="00941D4E"/>
    <w:rsid w:val="00947CFD"/>
    <w:rsid w:val="00954EE8"/>
    <w:rsid w:val="00957589"/>
    <w:rsid w:val="00962DF0"/>
    <w:rsid w:val="0097219C"/>
    <w:rsid w:val="009839C4"/>
    <w:rsid w:val="0098781D"/>
    <w:rsid w:val="00992F36"/>
    <w:rsid w:val="00995F00"/>
    <w:rsid w:val="009A3DAA"/>
    <w:rsid w:val="009B37C2"/>
    <w:rsid w:val="009B5DA8"/>
    <w:rsid w:val="009B6D38"/>
    <w:rsid w:val="009B75C0"/>
    <w:rsid w:val="009C15CA"/>
    <w:rsid w:val="009C3677"/>
    <w:rsid w:val="009C6175"/>
    <w:rsid w:val="009D122E"/>
    <w:rsid w:val="009E0C79"/>
    <w:rsid w:val="009E3799"/>
    <w:rsid w:val="009E406E"/>
    <w:rsid w:val="009F0E18"/>
    <w:rsid w:val="009F483F"/>
    <w:rsid w:val="009F4F37"/>
    <w:rsid w:val="00A10E56"/>
    <w:rsid w:val="00A13D90"/>
    <w:rsid w:val="00A32D9A"/>
    <w:rsid w:val="00A35B36"/>
    <w:rsid w:val="00A361E7"/>
    <w:rsid w:val="00A42505"/>
    <w:rsid w:val="00A46B7A"/>
    <w:rsid w:val="00A51948"/>
    <w:rsid w:val="00A56C28"/>
    <w:rsid w:val="00A60EB9"/>
    <w:rsid w:val="00A713A3"/>
    <w:rsid w:val="00A77DDA"/>
    <w:rsid w:val="00A80E6F"/>
    <w:rsid w:val="00A87002"/>
    <w:rsid w:val="00A8795D"/>
    <w:rsid w:val="00A87B73"/>
    <w:rsid w:val="00A9136D"/>
    <w:rsid w:val="00AA0CA2"/>
    <w:rsid w:val="00AB4088"/>
    <w:rsid w:val="00AC0A8D"/>
    <w:rsid w:val="00AC3FB5"/>
    <w:rsid w:val="00AC7E69"/>
    <w:rsid w:val="00AD04CB"/>
    <w:rsid w:val="00AD28A3"/>
    <w:rsid w:val="00AD37CE"/>
    <w:rsid w:val="00AE622E"/>
    <w:rsid w:val="00AF1E37"/>
    <w:rsid w:val="00B00153"/>
    <w:rsid w:val="00B11237"/>
    <w:rsid w:val="00B12B52"/>
    <w:rsid w:val="00B13366"/>
    <w:rsid w:val="00B201C1"/>
    <w:rsid w:val="00B26791"/>
    <w:rsid w:val="00B301E1"/>
    <w:rsid w:val="00B3311A"/>
    <w:rsid w:val="00B36464"/>
    <w:rsid w:val="00B50D36"/>
    <w:rsid w:val="00B53252"/>
    <w:rsid w:val="00B55268"/>
    <w:rsid w:val="00B66B6C"/>
    <w:rsid w:val="00B67F60"/>
    <w:rsid w:val="00B725FC"/>
    <w:rsid w:val="00B72A31"/>
    <w:rsid w:val="00B73E29"/>
    <w:rsid w:val="00B748AF"/>
    <w:rsid w:val="00B80120"/>
    <w:rsid w:val="00B810D4"/>
    <w:rsid w:val="00B81B70"/>
    <w:rsid w:val="00B8535E"/>
    <w:rsid w:val="00B945A4"/>
    <w:rsid w:val="00BA6184"/>
    <w:rsid w:val="00BA7E98"/>
    <w:rsid w:val="00BB4B4B"/>
    <w:rsid w:val="00BB4D47"/>
    <w:rsid w:val="00BB7B8B"/>
    <w:rsid w:val="00BC56A5"/>
    <w:rsid w:val="00BC611F"/>
    <w:rsid w:val="00BC6BF1"/>
    <w:rsid w:val="00BD027C"/>
    <w:rsid w:val="00BD389B"/>
    <w:rsid w:val="00BD4439"/>
    <w:rsid w:val="00BE7657"/>
    <w:rsid w:val="00BF0077"/>
    <w:rsid w:val="00BF06E1"/>
    <w:rsid w:val="00C04391"/>
    <w:rsid w:val="00C107AF"/>
    <w:rsid w:val="00C11CA9"/>
    <w:rsid w:val="00C11FA8"/>
    <w:rsid w:val="00C1548B"/>
    <w:rsid w:val="00C215DD"/>
    <w:rsid w:val="00C261CE"/>
    <w:rsid w:val="00C3415A"/>
    <w:rsid w:val="00C34369"/>
    <w:rsid w:val="00C36B01"/>
    <w:rsid w:val="00C36E2D"/>
    <w:rsid w:val="00C36FD2"/>
    <w:rsid w:val="00C43A97"/>
    <w:rsid w:val="00C4746F"/>
    <w:rsid w:val="00C62A78"/>
    <w:rsid w:val="00C65373"/>
    <w:rsid w:val="00C65DA7"/>
    <w:rsid w:val="00C6660A"/>
    <w:rsid w:val="00C721F2"/>
    <w:rsid w:val="00C72669"/>
    <w:rsid w:val="00C72CC5"/>
    <w:rsid w:val="00C75FDA"/>
    <w:rsid w:val="00C80DAA"/>
    <w:rsid w:val="00C823C0"/>
    <w:rsid w:val="00C9447F"/>
    <w:rsid w:val="00C94705"/>
    <w:rsid w:val="00C958BA"/>
    <w:rsid w:val="00CA1498"/>
    <w:rsid w:val="00CA21FB"/>
    <w:rsid w:val="00CB423D"/>
    <w:rsid w:val="00CB7A97"/>
    <w:rsid w:val="00CD37A5"/>
    <w:rsid w:val="00CD6B98"/>
    <w:rsid w:val="00CE2CF7"/>
    <w:rsid w:val="00CF0023"/>
    <w:rsid w:val="00CF10E2"/>
    <w:rsid w:val="00CF1321"/>
    <w:rsid w:val="00D065F1"/>
    <w:rsid w:val="00D104AE"/>
    <w:rsid w:val="00D144E8"/>
    <w:rsid w:val="00D165E8"/>
    <w:rsid w:val="00D178CA"/>
    <w:rsid w:val="00D21996"/>
    <w:rsid w:val="00D21F77"/>
    <w:rsid w:val="00D253EF"/>
    <w:rsid w:val="00D26129"/>
    <w:rsid w:val="00D34680"/>
    <w:rsid w:val="00D447F6"/>
    <w:rsid w:val="00D47D88"/>
    <w:rsid w:val="00D549EB"/>
    <w:rsid w:val="00D55562"/>
    <w:rsid w:val="00D564D3"/>
    <w:rsid w:val="00D573FE"/>
    <w:rsid w:val="00D750C5"/>
    <w:rsid w:val="00D76121"/>
    <w:rsid w:val="00D80843"/>
    <w:rsid w:val="00D864DA"/>
    <w:rsid w:val="00D934F1"/>
    <w:rsid w:val="00D9533D"/>
    <w:rsid w:val="00D9538B"/>
    <w:rsid w:val="00DA1D46"/>
    <w:rsid w:val="00DB3D42"/>
    <w:rsid w:val="00DB617A"/>
    <w:rsid w:val="00DC2E2F"/>
    <w:rsid w:val="00DC5116"/>
    <w:rsid w:val="00DD1A3C"/>
    <w:rsid w:val="00DD3D15"/>
    <w:rsid w:val="00DD3F2A"/>
    <w:rsid w:val="00DD52CF"/>
    <w:rsid w:val="00DD5BA6"/>
    <w:rsid w:val="00DD7C9B"/>
    <w:rsid w:val="00DF2F03"/>
    <w:rsid w:val="00DF4189"/>
    <w:rsid w:val="00DF5B71"/>
    <w:rsid w:val="00E01B8F"/>
    <w:rsid w:val="00E06A3E"/>
    <w:rsid w:val="00E16048"/>
    <w:rsid w:val="00E1621F"/>
    <w:rsid w:val="00E17485"/>
    <w:rsid w:val="00E25840"/>
    <w:rsid w:val="00E26116"/>
    <w:rsid w:val="00E27BB8"/>
    <w:rsid w:val="00E43DD1"/>
    <w:rsid w:val="00E46651"/>
    <w:rsid w:val="00E52865"/>
    <w:rsid w:val="00E625C6"/>
    <w:rsid w:val="00E674FF"/>
    <w:rsid w:val="00E71E32"/>
    <w:rsid w:val="00E74061"/>
    <w:rsid w:val="00E75BE6"/>
    <w:rsid w:val="00E84164"/>
    <w:rsid w:val="00E94259"/>
    <w:rsid w:val="00E9511B"/>
    <w:rsid w:val="00EA08FD"/>
    <w:rsid w:val="00EA0DFA"/>
    <w:rsid w:val="00EA13C7"/>
    <w:rsid w:val="00EA283E"/>
    <w:rsid w:val="00EA2976"/>
    <w:rsid w:val="00EB4BBC"/>
    <w:rsid w:val="00EB7F28"/>
    <w:rsid w:val="00EC75D3"/>
    <w:rsid w:val="00ED06A0"/>
    <w:rsid w:val="00ED24E7"/>
    <w:rsid w:val="00ED2626"/>
    <w:rsid w:val="00ED5BF8"/>
    <w:rsid w:val="00EE6A90"/>
    <w:rsid w:val="00EE7839"/>
    <w:rsid w:val="00EF0084"/>
    <w:rsid w:val="00EF39CB"/>
    <w:rsid w:val="00F04742"/>
    <w:rsid w:val="00F07265"/>
    <w:rsid w:val="00F12894"/>
    <w:rsid w:val="00F24070"/>
    <w:rsid w:val="00F26428"/>
    <w:rsid w:val="00F308D6"/>
    <w:rsid w:val="00F3675B"/>
    <w:rsid w:val="00F37EE2"/>
    <w:rsid w:val="00F46758"/>
    <w:rsid w:val="00F51032"/>
    <w:rsid w:val="00F57702"/>
    <w:rsid w:val="00F648E8"/>
    <w:rsid w:val="00F6559F"/>
    <w:rsid w:val="00F6611F"/>
    <w:rsid w:val="00F71A22"/>
    <w:rsid w:val="00F80A01"/>
    <w:rsid w:val="00FA34AA"/>
    <w:rsid w:val="00FA5038"/>
    <w:rsid w:val="00FA50DF"/>
    <w:rsid w:val="00FA6AF8"/>
    <w:rsid w:val="00FA6C27"/>
    <w:rsid w:val="00FB07A2"/>
    <w:rsid w:val="00FB2B71"/>
    <w:rsid w:val="00FD17EF"/>
    <w:rsid w:val="00FE095B"/>
    <w:rsid w:val="00FF1D9D"/>
    <w:rsid w:val="00FF2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C4069"/>
  <w15:chartTrackingRefBased/>
  <w15:docId w15:val="{A5CFF5D2-3F6D-214D-937C-3CCE67031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10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10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10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10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10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10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10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10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10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1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1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10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10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10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10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10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10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10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1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10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1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10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10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10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10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1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10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10B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B10B5"/>
    <w:pPr>
      <w:tabs>
        <w:tab w:val="center" w:pos="4680"/>
        <w:tab w:val="right" w:pos="9360"/>
      </w:tabs>
      <w:spacing w:after="24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B10B5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10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9</Words>
  <Characters>6153</Characters>
  <Application>Microsoft Office Word</Application>
  <DocSecurity>0</DocSecurity>
  <Lines>51</Lines>
  <Paragraphs>14</Paragraphs>
  <ScaleCrop>false</ScaleCrop>
  <Company/>
  <LinksUpToDate>false</LinksUpToDate>
  <CharactersWithSpaces>7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sano, Sam</dc:creator>
  <cp:keywords/>
  <dc:description/>
  <cp:lastModifiedBy>Chuisano, Sam</cp:lastModifiedBy>
  <cp:revision>2</cp:revision>
  <dcterms:created xsi:type="dcterms:W3CDTF">2025-08-21T20:49:00Z</dcterms:created>
  <dcterms:modified xsi:type="dcterms:W3CDTF">2025-08-21T20:50:00Z</dcterms:modified>
</cp:coreProperties>
</file>